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05A5B" w14:textId="64779856" w:rsidR="005D4447" w:rsidRPr="00B31AF0" w:rsidRDefault="00B31A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31AF0">
        <w:rPr>
          <w:rFonts w:ascii="Times New Roman" w:hAnsi="Times New Roman" w:cs="Times New Roman"/>
          <w:b/>
          <w:bCs/>
          <w:sz w:val="28"/>
          <w:szCs w:val="28"/>
        </w:rPr>
        <w:t>Research questionnaire</w:t>
      </w:r>
    </w:p>
    <w:p w14:paraId="3FAA111F" w14:textId="77777777" w:rsidR="00B31AF0" w:rsidRPr="0045274C" w:rsidRDefault="00B31AF0" w:rsidP="00B31AF0">
      <w:pPr>
        <w:ind w:left="360"/>
        <w:rPr>
          <w:rFonts w:ascii="Times New Roman" w:hAnsi="Times New Roman" w:cs="Times New Roman"/>
          <w:b/>
          <w:bCs/>
        </w:rPr>
      </w:pPr>
      <w:r w:rsidRPr="0045274C">
        <w:rPr>
          <w:rFonts w:ascii="Times New Roman" w:hAnsi="Times New Roman" w:cs="Times New Roman"/>
          <w:b/>
          <w:bCs/>
        </w:rPr>
        <w:t>Part I: Socio-demographic information (Please √ into the appropriate box)</w:t>
      </w:r>
    </w:p>
    <w:p w14:paraId="7A5FA581" w14:textId="77777777" w:rsidR="00B31AF0" w:rsidRPr="0045274C" w:rsidRDefault="00B31AF0" w:rsidP="00B31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Age (Completed years) ……</w:t>
      </w:r>
    </w:p>
    <w:p w14:paraId="425D3E7F" w14:textId="77777777" w:rsidR="00B31AF0" w:rsidRPr="0045274C" w:rsidRDefault="00B31AF0" w:rsidP="00B31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Sex:</w:t>
      </w:r>
    </w:p>
    <w:p w14:paraId="0E337910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Male</w:t>
      </w:r>
    </w:p>
    <w:p w14:paraId="67B81601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Female</w:t>
      </w:r>
    </w:p>
    <w:p w14:paraId="1C31113D" w14:textId="77777777" w:rsidR="00B31AF0" w:rsidRPr="0045274C" w:rsidRDefault="00B31AF0" w:rsidP="00B31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Ethnicity:</w:t>
      </w:r>
      <w:r w:rsidRPr="0045274C">
        <w:rPr>
          <w:rFonts w:ascii="Times New Roman" w:hAnsi="Times New Roman" w:cs="Times New Roman"/>
          <w:sz w:val="24"/>
          <w:szCs w:val="24"/>
        </w:rPr>
        <w:tab/>
        <w:t> </w:t>
      </w:r>
      <w:r w:rsidRPr="0045274C">
        <w:rPr>
          <w:rFonts w:ascii="Times New Roman" w:hAnsi="Times New Roman" w:cs="Times New Roman"/>
          <w:sz w:val="24"/>
          <w:szCs w:val="24"/>
        </w:rPr>
        <w:tab/>
        <w:t> </w:t>
      </w:r>
    </w:p>
    <w:p w14:paraId="216F01B7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Brahmin/Chhetri</w:t>
      </w:r>
      <w:r w:rsidRPr="0045274C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3AA197EE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Janjati</w:t>
      </w:r>
      <w:r w:rsidRPr="0045274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44E661E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Dalit</w:t>
      </w:r>
      <w:r w:rsidRPr="0045274C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</w:t>
      </w:r>
    </w:p>
    <w:p w14:paraId="2EB072E1" w14:textId="77777777" w:rsidR="00B31AF0" w:rsidRPr="00720BB3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Madhesi</w:t>
      </w:r>
      <w:r w:rsidRPr="0045274C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</w:t>
      </w:r>
    </w:p>
    <w:p w14:paraId="4233DD62" w14:textId="77777777" w:rsidR="00B31AF0" w:rsidRPr="00720BB3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720BB3">
        <w:rPr>
          <w:rFonts w:ascii="Times New Roman" w:hAnsi="Times New Roman" w:cs="Times New Roman"/>
          <w:noProof/>
          <w:sz w:val="24"/>
          <w:szCs w:val="24"/>
        </w:rPr>
        <w:t xml:space="preserve">Others (Please specify) ……….                                                  </w:t>
      </w:r>
      <w:r w:rsidRPr="00720BB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</w:t>
      </w:r>
      <w:r w:rsidRPr="00720BB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AC0C28E" w14:textId="77777777" w:rsidR="00B31AF0" w:rsidRPr="0045274C" w:rsidRDefault="00B31AF0" w:rsidP="00B31AF0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 xml:space="preserve">Marital status:  </w:t>
      </w:r>
    </w:p>
    <w:p w14:paraId="2FF4A624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Unmarried</w:t>
      </w:r>
    </w:p>
    <w:p w14:paraId="579683C6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Married</w:t>
      </w:r>
    </w:p>
    <w:p w14:paraId="444A34D2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Others (Please specify) ………………….</w:t>
      </w:r>
    </w:p>
    <w:p w14:paraId="6DD939B9" w14:textId="77777777" w:rsidR="00B31AF0" w:rsidRPr="0045274C" w:rsidRDefault="00B31AF0" w:rsidP="00B31AF0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Profession</w:t>
      </w:r>
    </w:p>
    <w:p w14:paraId="41885B74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Doctor</w:t>
      </w:r>
    </w:p>
    <w:p w14:paraId="272944B0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Nurse</w:t>
      </w:r>
    </w:p>
    <w:p w14:paraId="753CDBB7" w14:textId="77777777" w:rsidR="00B31AF0" w:rsidRPr="0045274C" w:rsidRDefault="00B31AF0" w:rsidP="00B31AF0">
      <w:pPr>
        <w:pStyle w:val="ListParagraph"/>
        <w:numPr>
          <w:ilvl w:val="0"/>
          <w:numId w:val="2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 xml:space="preserve">Administrative staff </w:t>
      </w:r>
    </w:p>
    <w:p w14:paraId="3AC5FC22" w14:textId="77777777" w:rsidR="00B31AF0" w:rsidRPr="0045274C" w:rsidRDefault="00B31AF0" w:rsidP="00B31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 xml:space="preserve">Highest educational qualification (Please √ your highest degree) </w:t>
      </w:r>
      <w:bookmarkStart w:id="0" w:name="_Hlk144790471"/>
    </w:p>
    <w:bookmarkEnd w:id="0"/>
    <w:p w14:paraId="5866798B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Basic education (up to 8 Class)</w:t>
      </w:r>
    </w:p>
    <w:p w14:paraId="6E51B77D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Secondary education (9 -12 Class)</w:t>
      </w:r>
    </w:p>
    <w:p w14:paraId="4FF92920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Certificate level</w:t>
      </w:r>
    </w:p>
    <w:p w14:paraId="24AB8E10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 xml:space="preserve">Bachelor </w:t>
      </w:r>
    </w:p>
    <w:p w14:paraId="6475C2B1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Postgraduate student</w:t>
      </w:r>
    </w:p>
    <w:p w14:paraId="14BAFA10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 xml:space="preserve">Master                                                                       </w:t>
      </w:r>
    </w:p>
    <w:p w14:paraId="6417F1A8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M</w:t>
      </w:r>
      <w:r w:rsidRPr="0045274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</w:t>
      </w:r>
    </w:p>
    <w:p w14:paraId="059E9C91" w14:textId="77777777" w:rsidR="00B31AF0" w:rsidRPr="0045274C" w:rsidRDefault="00B31AF0" w:rsidP="00B31AF0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Department:</w:t>
      </w:r>
    </w:p>
    <w:p w14:paraId="30E914AF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Nursing</w:t>
      </w:r>
    </w:p>
    <w:p w14:paraId="78CB4547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Obstetrics/Gynaecology</w:t>
      </w:r>
    </w:p>
    <w:p w14:paraId="292DAE7A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Anaesthesiology</w:t>
      </w:r>
    </w:p>
    <w:p w14:paraId="588B578F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Neonatology</w:t>
      </w:r>
    </w:p>
    <w:p w14:paraId="74AAEF99" w14:textId="77777777" w:rsidR="00B31AF0" w:rsidRPr="0045274C" w:rsidRDefault="00B31AF0" w:rsidP="00B31AF0">
      <w:pPr>
        <w:pStyle w:val="ListParagraph"/>
        <w:numPr>
          <w:ilvl w:val="0"/>
          <w:numId w:val="3"/>
        </w:numPr>
        <w:ind w:firstLine="270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Administration</w:t>
      </w:r>
    </w:p>
    <w:p w14:paraId="5CB6BAF0" w14:textId="77777777" w:rsidR="00B31AF0" w:rsidRDefault="00B31AF0" w:rsidP="00B31AF0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45274C">
        <w:rPr>
          <w:rFonts w:ascii="Times New Roman" w:hAnsi="Times New Roman" w:cs="Times New Roman"/>
          <w:sz w:val="24"/>
          <w:szCs w:val="24"/>
        </w:rPr>
        <w:t>Working experience (Please write your work experience in years): ……………</w:t>
      </w:r>
    </w:p>
    <w:p w14:paraId="443D6AAE" w14:textId="77777777" w:rsidR="00B31AF0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41651130" w14:textId="77777777" w:rsidR="00B31AF0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0EF1AF98" w14:textId="77777777" w:rsidR="00B31AF0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760DD7FB" w14:textId="77777777" w:rsidR="00B31AF0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4EAAFF10" w14:textId="77777777" w:rsidR="00B31AF0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74497DBB" w14:textId="761B6794" w:rsidR="00571019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  <w:r w:rsidRPr="00AA3966">
        <w:rPr>
          <w:rFonts w:ascii="Times New Roman" w:hAnsi="Times New Roman" w:cs="Times New Roman"/>
          <w:b/>
          <w:bCs/>
          <w:color w:val="000000" w:themeColor="text1"/>
        </w:rPr>
        <w:lastRenderedPageBreak/>
        <w:t>Part II: Staff’s view</w:t>
      </w:r>
      <w:r w:rsidR="00F348AB">
        <w:rPr>
          <w:rFonts w:ascii="Times New Roman" w:hAnsi="Times New Roman" w:cs="Times New Roman"/>
          <w:b/>
          <w:bCs/>
          <w:color w:val="000000" w:themeColor="text1"/>
        </w:rPr>
        <w:t xml:space="preserve">s and acting </w:t>
      </w:r>
      <w:r w:rsidRPr="00AA3966">
        <w:rPr>
          <w:rFonts w:ascii="Times New Roman" w:hAnsi="Times New Roman" w:cs="Times New Roman"/>
          <w:b/>
          <w:bCs/>
          <w:color w:val="000000" w:themeColor="text1"/>
        </w:rPr>
        <w:t xml:space="preserve">on disrespect and abuse of women during </w:t>
      </w:r>
      <w:r>
        <w:rPr>
          <w:rFonts w:ascii="Times New Roman" w:hAnsi="Times New Roman" w:cs="Times New Roman"/>
          <w:b/>
          <w:bCs/>
          <w:color w:val="000000" w:themeColor="text1"/>
        </w:rPr>
        <w:t>institutional delivery</w:t>
      </w:r>
    </w:p>
    <w:p w14:paraId="372BEC17" w14:textId="02A3F845" w:rsidR="00B31AF0" w:rsidRPr="00571019" w:rsidRDefault="00B31AF0" w:rsidP="00B31AF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  <w:r w:rsidRPr="00AA3966">
        <w:rPr>
          <w:rFonts w:ascii="Times New Roman" w:hAnsi="Times New Roman" w:cs="Times New Roman"/>
          <w:b/>
          <w:bCs/>
          <w:color w:val="000000" w:themeColor="text1"/>
        </w:rPr>
        <w:t xml:space="preserve">Instructions: </w:t>
      </w:r>
      <w:r w:rsidRPr="00AA3966">
        <w:rPr>
          <w:rFonts w:ascii="Times New Roman" w:hAnsi="Times New Roman" w:cs="Times New Roman"/>
          <w:color w:val="000000" w:themeColor="text1"/>
        </w:rPr>
        <w:t>Please</w:t>
      </w:r>
      <w:r w:rsidRPr="00AA396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25907">
        <w:rPr>
          <w:rFonts w:ascii="Times New Roman" w:hAnsi="Times New Roman" w:cs="Times New Roman"/>
          <w:color w:val="000000" w:themeColor="text1"/>
        </w:rPr>
        <w:t xml:space="preserve">place a check mark (√) in one of the options </w:t>
      </w:r>
      <w:r w:rsidR="00571019" w:rsidRPr="00F25907">
        <w:rPr>
          <w:rFonts w:ascii="Times New Roman" w:hAnsi="Times New Roman" w:cs="Times New Roman"/>
          <w:color w:val="000000" w:themeColor="text1"/>
        </w:rPr>
        <w:t>for</w:t>
      </w:r>
      <w:r w:rsidRPr="00F25907">
        <w:rPr>
          <w:rFonts w:ascii="Times New Roman" w:hAnsi="Times New Roman" w:cs="Times New Roman"/>
          <w:color w:val="000000" w:themeColor="text1"/>
        </w:rPr>
        <w:t xml:space="preserve"> each question. Please choose the option based on your current (in this hospital) as well as previous experience (previous hospital where you worked</w:t>
      </w:r>
      <w:r w:rsidRPr="00F25907">
        <w:rPr>
          <w:rFonts w:ascii="Times New Roman" w:hAnsi="Times New Roman" w:cs="Times New Roman" w:hint="cs"/>
          <w:color w:val="000000" w:themeColor="text1"/>
        </w:rPr>
        <w:t>)</w:t>
      </w:r>
    </w:p>
    <w:tbl>
      <w:tblPr>
        <w:tblStyle w:val="TableGrid"/>
        <w:tblW w:w="94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450"/>
      </w:tblGrid>
      <w:tr w:rsidR="00B31AF0" w:rsidRPr="00F25907" w14:paraId="7FB9ABFD" w14:textId="77777777" w:rsidTr="00A8445A">
        <w:trPr>
          <w:trHeight w:val="8621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14:paraId="36E81B38" w14:textId="000907D3" w:rsidR="00571019" w:rsidRDefault="00571019" w:rsidP="00571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</w:t>
            </w:r>
            <w:r w:rsidRPr="00F57DD3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Note:</w:t>
            </w:r>
            <w:r w:rsidRPr="00F57DD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Disrespect and abuse include “</w:t>
            </w:r>
            <w:r w:rsidRPr="00F57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sical abuse, non-consented care, non-confidential care, non-dignified care, discrimination based on specific patient attributes, abandonment of care, and detention in faciliti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during labour and childbirth</w:t>
            </w:r>
            <w:r w:rsidRPr="00F57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”</w:t>
            </w:r>
            <w:r w:rsidRPr="00F57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21EC4468" w14:textId="77777777" w:rsidR="00571019" w:rsidRPr="00F57DD3" w:rsidRDefault="00571019" w:rsidP="0057101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  <w:p w14:paraId="2D034338" w14:textId="0169023F" w:rsidR="00B31AF0" w:rsidRPr="00AA3966" w:rsidRDefault="00B31AF0" w:rsidP="00B3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How is disrespect and abuse of women relevance to you? </w:t>
            </w:r>
          </w:p>
          <w:p w14:paraId="71367FC0" w14:textId="77777777" w:rsidR="00B31AF0" w:rsidRPr="00F25907" w:rsidRDefault="00B31AF0" w:rsidP="00B31AF0">
            <w:pPr>
              <w:pStyle w:val="ListParagraph"/>
              <w:numPr>
                <w:ilvl w:val="0"/>
                <w:numId w:val="2"/>
              </w:numPr>
              <w:tabs>
                <w:tab w:val="left" w:pos="795"/>
              </w:tabs>
              <w:spacing w:after="160" w:line="259" w:lineRule="auto"/>
              <w:ind w:firstLine="3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No Relevance</w:t>
            </w:r>
          </w:p>
          <w:p w14:paraId="52CFE2BC" w14:textId="77777777" w:rsidR="00B31AF0" w:rsidRPr="00F25907" w:rsidRDefault="00B31AF0" w:rsidP="00B31AF0">
            <w:pPr>
              <w:pStyle w:val="ListParagraph"/>
              <w:numPr>
                <w:ilvl w:val="0"/>
                <w:numId w:val="2"/>
              </w:numPr>
              <w:tabs>
                <w:tab w:val="left" w:pos="795"/>
              </w:tabs>
              <w:spacing w:after="160" w:line="259" w:lineRule="auto"/>
              <w:ind w:firstLine="3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Picked up some general aspects about disrespect and abuse of women.</w:t>
            </w:r>
          </w:p>
          <w:p w14:paraId="0C3A150D" w14:textId="77777777" w:rsidR="00B31AF0" w:rsidRPr="00F25907" w:rsidRDefault="00B31AF0" w:rsidP="00B31AF0">
            <w:pPr>
              <w:pStyle w:val="ListParagraph"/>
              <w:numPr>
                <w:ilvl w:val="0"/>
                <w:numId w:val="2"/>
              </w:numPr>
              <w:tabs>
                <w:tab w:val="left" w:pos="795"/>
              </w:tabs>
              <w:spacing w:after="160" w:line="259" w:lineRule="auto"/>
              <w:ind w:firstLine="3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Heard about cases of disrespect and abuse of women.at my workplace.</w:t>
            </w:r>
          </w:p>
          <w:p w14:paraId="2B464387" w14:textId="77777777" w:rsidR="00B31AF0" w:rsidRPr="00405397" w:rsidRDefault="00B31AF0" w:rsidP="00B31AF0">
            <w:pPr>
              <w:pStyle w:val="ListParagraph"/>
              <w:numPr>
                <w:ilvl w:val="0"/>
                <w:numId w:val="2"/>
              </w:numPr>
              <w:tabs>
                <w:tab w:val="left" w:pos="795"/>
              </w:tabs>
              <w:spacing w:after="160" w:line="259" w:lineRule="auto"/>
              <w:ind w:firstLine="3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Have been Involved personally in cases of disrespect and abuse of women.</w:t>
            </w:r>
          </w:p>
          <w:p w14:paraId="41996789" w14:textId="77777777" w:rsidR="00B31AF0" w:rsidRPr="00F25907" w:rsidRDefault="00B31AF0" w:rsidP="00A8445A">
            <w:pPr>
              <w:pStyle w:val="ListParagraph"/>
              <w:tabs>
                <w:tab w:val="left" w:pos="795"/>
              </w:tabs>
              <w:spacing w:after="160" w:line="259" w:lineRule="auto"/>
              <w:ind w:left="10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25D646" w14:textId="77777777" w:rsidR="00B31AF0" w:rsidRPr="00AA3966" w:rsidRDefault="00B31AF0" w:rsidP="00B3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Can you recall your response in situation of disrespect and abuse of women? </w:t>
            </w:r>
          </w:p>
          <w:p w14:paraId="079A1DAA" w14:textId="77777777" w:rsidR="00B31AF0" w:rsidRPr="00AA3966" w:rsidRDefault="00B31AF0" w:rsidP="00B31AF0">
            <w:pPr>
              <w:numPr>
                <w:ilvl w:val="0"/>
                <w:numId w:val="2"/>
              </w:numPr>
              <w:tabs>
                <w:tab w:val="left" w:pos="1515"/>
              </w:tabs>
              <w:autoSpaceDE w:val="0"/>
              <w:autoSpaceDN w:val="0"/>
              <w:adjustRightInd w:val="0"/>
              <w:ind w:firstLine="435"/>
              <w:contextualSpacing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Have not been in such a situation.</w:t>
            </w:r>
          </w:p>
          <w:p w14:paraId="3E70BB41" w14:textId="5A4BE243" w:rsidR="00B31AF0" w:rsidRPr="00AA3966" w:rsidRDefault="00B31AF0" w:rsidP="00B31AF0">
            <w:pPr>
              <w:numPr>
                <w:ilvl w:val="0"/>
                <w:numId w:val="2"/>
              </w:numPr>
              <w:tabs>
                <w:tab w:val="left" w:pos="1515"/>
              </w:tabs>
              <w:autoSpaceDE w:val="0"/>
              <w:autoSpaceDN w:val="0"/>
              <w:adjustRightInd w:val="0"/>
              <w:ind w:firstLine="435"/>
              <w:contextualSpacing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I had no possibility </w:t>
            </w:r>
            <w:r w:rsidR="001207F4"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of respond</w:t>
            </w:r>
            <w:r w:rsidR="001207F4" w:rsidRPr="00AA3966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in any way. </w:t>
            </w:r>
          </w:p>
          <w:p w14:paraId="05CC84CF" w14:textId="77777777" w:rsidR="00B31AF0" w:rsidRPr="00AA3966" w:rsidRDefault="00B31AF0" w:rsidP="00B31AF0">
            <w:pPr>
              <w:numPr>
                <w:ilvl w:val="0"/>
                <w:numId w:val="2"/>
              </w:numPr>
              <w:tabs>
                <w:tab w:val="left" w:pos="1515"/>
              </w:tabs>
              <w:autoSpaceDE w:val="0"/>
              <w:autoSpaceDN w:val="0"/>
              <w:adjustRightInd w:val="0"/>
              <w:ind w:firstLine="435"/>
              <w:contextualSpacing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I acted supporting my colleagues'/staff's position. </w:t>
            </w:r>
          </w:p>
          <w:p w14:paraId="120FA4A9" w14:textId="77777777" w:rsidR="00B31AF0" w:rsidRPr="00AA3966" w:rsidRDefault="00B31AF0" w:rsidP="00B31AF0">
            <w:pPr>
              <w:numPr>
                <w:ilvl w:val="0"/>
                <w:numId w:val="2"/>
              </w:numPr>
              <w:tabs>
                <w:tab w:val="left" w:pos="1515"/>
              </w:tabs>
              <w:autoSpaceDE w:val="0"/>
              <w:autoSpaceDN w:val="0"/>
              <w:adjustRightInd w:val="0"/>
              <w:ind w:firstLine="435"/>
              <w:contextualSpacing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I acted supporting the patient's position.</w:t>
            </w:r>
          </w:p>
          <w:p w14:paraId="7D2CA85B" w14:textId="77777777" w:rsidR="00B31AF0" w:rsidRPr="00AA3966" w:rsidRDefault="00B31AF0" w:rsidP="00A8445A">
            <w:pPr>
              <w:autoSpaceDE w:val="0"/>
              <w:autoSpaceDN w:val="0"/>
              <w:adjustRightInd w:val="0"/>
              <w:contextualSpacing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. </w:t>
            </w:r>
          </w:p>
          <w:p w14:paraId="35439768" w14:textId="130160A4" w:rsidR="00B31AF0" w:rsidRPr="00F056FD" w:rsidRDefault="00B31AF0" w:rsidP="00B3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If you have in such a situation, have you experienced </w:t>
            </w:r>
            <w:r w:rsidR="0040307E"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regret</w:t>
            </w:r>
            <w:r w:rsidR="0040307E" w:rsidRPr="00AA3966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in this situation?</w:t>
            </w:r>
            <w:r w:rsidRPr="00F056F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  <w:p w14:paraId="7D143D6E" w14:textId="77777777" w:rsidR="00B31AF0" w:rsidRPr="00F25907" w:rsidRDefault="00B31AF0" w:rsidP="00B31AF0">
            <w:pPr>
              <w:numPr>
                <w:ilvl w:val="0"/>
                <w:numId w:val="2"/>
              </w:numPr>
              <w:tabs>
                <w:tab w:val="clear" w:pos="720"/>
                <w:tab w:val="num" w:pos="1515"/>
              </w:tabs>
              <w:autoSpaceDE w:val="0"/>
              <w:autoSpaceDN w:val="0"/>
              <w:adjustRightInd w:val="0"/>
              <w:ind w:firstLine="345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</w:p>
          <w:p w14:paraId="0C859E33" w14:textId="77777777" w:rsidR="00B31AF0" w:rsidRPr="00F25907" w:rsidRDefault="00B31AF0" w:rsidP="00B31AF0">
            <w:pPr>
              <w:numPr>
                <w:ilvl w:val="0"/>
                <w:numId w:val="2"/>
              </w:numPr>
              <w:tabs>
                <w:tab w:val="clear" w:pos="720"/>
                <w:tab w:val="num" w:pos="1515"/>
              </w:tabs>
              <w:autoSpaceDE w:val="0"/>
              <w:autoSpaceDN w:val="0"/>
              <w:adjustRightInd w:val="0"/>
              <w:ind w:firstLine="345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Yes, about not acting against disrespect and abuse of women.</w:t>
            </w:r>
          </w:p>
          <w:p w14:paraId="7D12BA1A" w14:textId="77777777" w:rsidR="00B31AF0" w:rsidRPr="00F25907" w:rsidRDefault="00B31AF0" w:rsidP="00B31AF0">
            <w:pPr>
              <w:numPr>
                <w:ilvl w:val="0"/>
                <w:numId w:val="2"/>
              </w:numPr>
              <w:tabs>
                <w:tab w:val="clear" w:pos="720"/>
                <w:tab w:val="num" w:pos="1515"/>
              </w:tabs>
              <w:autoSpaceDE w:val="0"/>
              <w:autoSpaceDN w:val="0"/>
              <w:adjustRightInd w:val="0"/>
              <w:ind w:firstLine="345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Yes, about acting on behalf of the staff.</w:t>
            </w:r>
          </w:p>
          <w:p w14:paraId="527A84C2" w14:textId="77777777" w:rsidR="00B31AF0" w:rsidRPr="000436A6" w:rsidRDefault="00B31AF0" w:rsidP="00B31AF0">
            <w:pPr>
              <w:numPr>
                <w:ilvl w:val="0"/>
                <w:numId w:val="2"/>
              </w:numPr>
              <w:tabs>
                <w:tab w:val="clear" w:pos="720"/>
                <w:tab w:val="num" w:pos="1515"/>
              </w:tabs>
              <w:autoSpaceDE w:val="0"/>
              <w:autoSpaceDN w:val="0"/>
              <w:adjustRightInd w:val="0"/>
              <w:ind w:firstLine="345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Yes, about Acting on behalf of the patient.</w:t>
            </w:r>
          </w:p>
          <w:p w14:paraId="4143F67F" w14:textId="77777777" w:rsidR="00B31AF0" w:rsidRPr="00F25907" w:rsidRDefault="00B31AF0" w:rsidP="00A8445A">
            <w:pPr>
              <w:autoSpaceDE w:val="0"/>
              <w:autoSpaceDN w:val="0"/>
              <w:adjustRightInd w:val="0"/>
              <w:ind w:left="1065"/>
              <w:contextualSpacing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67542ED1" w14:textId="77777777" w:rsidR="00B31AF0" w:rsidRPr="00F056FD" w:rsidRDefault="00B31AF0" w:rsidP="00B31AF0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6FD">
              <w:rPr>
                <w:rFonts w:ascii="Times New Roman" w:hAnsi="Times New Roman" w:cs="Times New Roman"/>
                <w:color w:val="000000" w:themeColor="text1"/>
              </w:rPr>
              <w:t xml:space="preserve">Did you act in agreement with?  </w:t>
            </w:r>
            <w:r w:rsidRPr="00F056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ore than one option can be chosen)</w:t>
            </w:r>
          </w:p>
          <w:p w14:paraId="2394E91C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al Declaration of Human Rights</w:t>
            </w:r>
            <w:r w:rsidRPr="00AA3966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2BFA134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ld Medical Association (WMA) ethical guidelines</w:t>
            </w:r>
          </w:p>
          <w:p w14:paraId="2C980D0D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Federation of Gynecology and Obstetrics (FIGO) ethical guidelines </w:t>
            </w:r>
          </w:p>
          <w:p w14:paraId="6039784C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Council of Nurses (ICN) code of ethics for nurses </w:t>
            </w:r>
          </w:p>
          <w:p w14:paraId="17C8EDE1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Confederation of Midwives (ICM) International Code of Ethics for   </w:t>
            </w:r>
          </w:p>
          <w:p w14:paraId="125A844B" w14:textId="77777777" w:rsidR="00B31AF0" w:rsidRPr="00F25907" w:rsidRDefault="00B31AF0" w:rsidP="00A8445A">
            <w:pPr>
              <w:pStyle w:val="ListParagraph"/>
              <w:spacing w:after="160" w:line="259" w:lineRule="auto"/>
              <w:ind w:left="9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Midwives</w:t>
            </w:r>
          </w:p>
          <w:p w14:paraId="3591E386" w14:textId="0F1F918D" w:rsidR="00B31AF0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0307E"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n’t</w:t>
            </w:r>
            <w:r w:rsidRPr="00F25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now.</w:t>
            </w:r>
          </w:p>
          <w:p w14:paraId="38D260F3" w14:textId="77777777" w:rsidR="00B31AF0" w:rsidRPr="00F25907" w:rsidRDefault="00B31AF0" w:rsidP="00A8445A">
            <w:pPr>
              <w:pStyle w:val="ListParagraph"/>
              <w:spacing w:after="160" w:line="259" w:lineRule="auto"/>
              <w:ind w:left="9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DE18E0" w14:textId="77777777" w:rsidR="00B31AF0" w:rsidRPr="00AA3966" w:rsidRDefault="00B31AF0" w:rsidP="00B3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How important is it to consider the patient's perspective in obstetrics/gynecology in relation to the medical perspective?</w:t>
            </w:r>
          </w:p>
          <w:p w14:paraId="586D37F8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Not so important </w:t>
            </w:r>
          </w:p>
          <w:p w14:paraId="710902D4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Little important</w:t>
            </w:r>
          </w:p>
          <w:p w14:paraId="01BE61C6" w14:textId="77777777" w:rsidR="00B31AF0" w:rsidRPr="00F25907" w:rsidRDefault="00B31AF0" w:rsidP="00B31AF0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firstLine="270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Very important</w:t>
            </w:r>
          </w:p>
        </w:tc>
      </w:tr>
    </w:tbl>
    <w:p w14:paraId="1107F88F" w14:textId="77777777" w:rsidR="00B31AF0" w:rsidRDefault="00B31AF0" w:rsidP="00B31AF0">
      <w:pPr>
        <w:ind w:left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9D742DD" w14:textId="77777777" w:rsidR="00B31AF0" w:rsidRDefault="00B31AF0" w:rsidP="00B31AF0">
      <w:pPr>
        <w:ind w:left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22D0BF9" w14:textId="77777777" w:rsidR="00B31AF0" w:rsidRDefault="00B31AF0" w:rsidP="00B31AF0">
      <w:pPr>
        <w:ind w:left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F331934" w14:textId="77777777" w:rsidR="00B31AF0" w:rsidRPr="00F25907" w:rsidRDefault="00B31AF0" w:rsidP="00B31AF0">
      <w:pPr>
        <w:ind w:left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25907">
        <w:rPr>
          <w:rFonts w:ascii="Times New Roman" w:hAnsi="Times New Roman" w:cs="Times New Roman"/>
          <w:b/>
          <w:bCs/>
          <w:color w:val="000000" w:themeColor="text1"/>
        </w:rPr>
        <w:lastRenderedPageBreak/>
        <w:t>Part I</w:t>
      </w:r>
      <w:r w:rsidRPr="00F25907">
        <w:rPr>
          <w:rFonts w:ascii="Times New Roman" w:hAnsi="Times New Roman" w:cs="Times New Roman" w:hint="cs"/>
          <w:b/>
          <w:bCs/>
          <w:color w:val="000000" w:themeColor="text1"/>
        </w:rPr>
        <w:t>II</w:t>
      </w:r>
      <w:r w:rsidRPr="00F25907">
        <w:rPr>
          <w:rFonts w:ascii="Times New Roman" w:hAnsi="Times New Roman" w:cs="Times New Roman"/>
          <w:b/>
          <w:bCs/>
          <w:color w:val="000000" w:themeColor="text1"/>
        </w:rPr>
        <w:t>: Perception of care providers towards respectful maternity care</w:t>
      </w:r>
    </w:p>
    <w:p w14:paraId="365AA739" w14:textId="77777777" w:rsidR="00B31AF0" w:rsidRPr="00F25907" w:rsidRDefault="00B31AF0" w:rsidP="00B31AF0">
      <w:pPr>
        <w:ind w:left="360"/>
        <w:rPr>
          <w:rFonts w:ascii="Times New Roman" w:hAnsi="Times New Roman" w:cs="Times New Roman"/>
          <w:b/>
          <w:bCs/>
          <w:color w:val="000000" w:themeColor="text1"/>
        </w:rPr>
      </w:pPr>
      <w:r w:rsidRPr="00F25907">
        <w:rPr>
          <w:rFonts w:ascii="Times New Roman" w:hAnsi="Times New Roman" w:cs="Times New Roman"/>
          <w:b/>
          <w:bCs/>
          <w:color w:val="000000" w:themeColor="text1"/>
        </w:rPr>
        <w:t>Instruction:</w:t>
      </w:r>
      <w:r w:rsidRPr="00F25907">
        <w:rPr>
          <w:rFonts w:ascii="Times New Roman" w:hAnsi="Times New Roman" w:cs="Times New Roman"/>
          <w:color w:val="000000" w:themeColor="text1"/>
        </w:rPr>
        <w:t xml:space="preserve"> Please indicate how strongly you agree or disagree with each of the following statements by </w:t>
      </w:r>
      <w:bookmarkStart w:id="1" w:name="_Hlk144920380"/>
      <w:r w:rsidRPr="00F25907">
        <w:rPr>
          <w:rFonts w:ascii="Times New Roman" w:hAnsi="Times New Roman" w:cs="Times New Roman"/>
          <w:color w:val="000000" w:themeColor="text1"/>
        </w:rPr>
        <w:t>placing a check mark (√) in one of the columns of each item.</w:t>
      </w:r>
      <w:bookmarkEnd w:id="1"/>
      <w:r w:rsidRPr="00F25907">
        <w:rPr>
          <w:rFonts w:ascii="Times New Roman" w:hAnsi="Times New Roman" w:cs="Times New Roman"/>
          <w:color w:val="000000" w:themeColor="text1"/>
        </w:rPr>
        <w:t xml:space="preserve">  Please complete every item. 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540"/>
        <w:gridCol w:w="6030"/>
        <w:gridCol w:w="900"/>
        <w:gridCol w:w="810"/>
        <w:gridCol w:w="810"/>
        <w:gridCol w:w="810"/>
        <w:gridCol w:w="900"/>
      </w:tblGrid>
      <w:tr w:rsidR="00B31AF0" w:rsidRPr="00F25907" w14:paraId="68CBD943" w14:textId="77777777" w:rsidTr="00A8445A">
        <w:trPr>
          <w:trHeight w:val="323"/>
        </w:trPr>
        <w:tc>
          <w:tcPr>
            <w:tcW w:w="540" w:type="dxa"/>
          </w:tcPr>
          <w:p w14:paraId="4ECE0C8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</w:t>
            </w:r>
          </w:p>
          <w:p w14:paraId="51C444B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.</w:t>
            </w:r>
          </w:p>
        </w:tc>
        <w:tc>
          <w:tcPr>
            <w:tcW w:w="6030" w:type="dxa"/>
          </w:tcPr>
          <w:p w14:paraId="718C922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>Respectful Maternity Care Aspects (Items)</w:t>
            </w:r>
          </w:p>
        </w:tc>
        <w:tc>
          <w:tcPr>
            <w:tcW w:w="900" w:type="dxa"/>
          </w:tcPr>
          <w:p w14:paraId="38D0613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>D</w:t>
            </w: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)</w:t>
            </w:r>
          </w:p>
        </w:tc>
        <w:tc>
          <w:tcPr>
            <w:tcW w:w="810" w:type="dxa"/>
          </w:tcPr>
          <w:p w14:paraId="2D2EAD3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 xml:space="preserve">D </w:t>
            </w: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2)</w:t>
            </w:r>
          </w:p>
        </w:tc>
        <w:tc>
          <w:tcPr>
            <w:tcW w:w="810" w:type="dxa"/>
          </w:tcPr>
          <w:p w14:paraId="72B8B55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 xml:space="preserve"> </w:t>
            </w: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3)</w:t>
            </w:r>
          </w:p>
          <w:p w14:paraId="331246BE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F30A30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 xml:space="preserve"> </w:t>
            </w: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4)</w:t>
            </w:r>
          </w:p>
          <w:p w14:paraId="67EBA36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5E982E9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F25907">
              <w:rPr>
                <w:rFonts w:ascii="Times New Roman" w:hAnsi="Times New Roman" w:cs="Times New Roman" w:hint="cs"/>
                <w:b/>
                <w:bCs/>
                <w:color w:val="000000" w:themeColor="text1"/>
              </w:rPr>
              <w:t>A</w:t>
            </w:r>
            <w:r w:rsidRPr="00F25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5)</w:t>
            </w:r>
          </w:p>
          <w:p w14:paraId="7A4FF73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03626A09" w14:textId="77777777" w:rsidTr="00A8445A">
        <w:tc>
          <w:tcPr>
            <w:tcW w:w="540" w:type="dxa"/>
          </w:tcPr>
          <w:p w14:paraId="6F5AC8E9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30" w:type="dxa"/>
          </w:tcPr>
          <w:p w14:paraId="08DA903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Care providers should welcome laboring woman warmly and introduce themselves </w:t>
            </w:r>
          </w:p>
        </w:tc>
        <w:tc>
          <w:tcPr>
            <w:tcW w:w="900" w:type="dxa"/>
          </w:tcPr>
          <w:p w14:paraId="43DBC50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122941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697AAB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37E0EF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16101E2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21B4D44C" w14:textId="77777777" w:rsidTr="00A8445A">
        <w:tc>
          <w:tcPr>
            <w:tcW w:w="540" w:type="dxa"/>
          </w:tcPr>
          <w:p w14:paraId="718A8BE5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30" w:type="dxa"/>
          </w:tcPr>
          <w:p w14:paraId="6B25CBF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Establishing a good and friendly relationship is essential for providing </w:t>
            </w:r>
            <w:r w:rsidRPr="00F25907">
              <w:rPr>
                <w:rFonts w:ascii="Times New Roman" w:hAnsi="Times New Roman" w:cs="Times New Roman" w:hint="cs"/>
                <w:color w:val="000000" w:themeColor="text1"/>
                <w:shd w:val="clear" w:color="auto" w:fill="FFFFFF"/>
              </w:rPr>
              <w:t>respectful maternity care</w:t>
            </w: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</w:p>
        </w:tc>
        <w:tc>
          <w:tcPr>
            <w:tcW w:w="900" w:type="dxa"/>
          </w:tcPr>
          <w:p w14:paraId="240EEBF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B8055B3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564997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F60DB6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71CEB2F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0165D4E4" w14:textId="77777777" w:rsidTr="00A8445A">
        <w:tc>
          <w:tcPr>
            <w:tcW w:w="540" w:type="dxa"/>
          </w:tcPr>
          <w:p w14:paraId="3141395B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030" w:type="dxa"/>
          </w:tcPr>
          <w:p w14:paraId="2E42386B" w14:textId="77777777" w:rsidR="00B31AF0" w:rsidRPr="00F25907" w:rsidRDefault="00B31AF0" w:rsidP="00A8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The laboring woman should not allow to have companion inside the labor </w:t>
            </w: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>and delivery room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00" w:type="dxa"/>
          </w:tcPr>
          <w:p w14:paraId="3D7B2AF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92C84F3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7BF526B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6DBC69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385DCBF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267A2DB8" w14:textId="77777777" w:rsidTr="00A8445A">
        <w:tc>
          <w:tcPr>
            <w:tcW w:w="540" w:type="dxa"/>
          </w:tcPr>
          <w:p w14:paraId="3AA4D75D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030" w:type="dxa"/>
          </w:tcPr>
          <w:p w14:paraId="60E6EEE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nnecessary interventions without medical indication should be eliminated (e.g., oxytocin, episiotomy</w:t>
            </w:r>
            <w:r w:rsidRPr="00F25907">
              <w:rPr>
                <w:rFonts w:ascii="Times New Roman" w:hAnsi="Times New Roman" w:cs="Times New Roman" w:hint="cs"/>
                <w:color w:val="000000" w:themeColor="text1"/>
                <w:shd w:val="clear" w:color="auto" w:fill="FFFFFF"/>
              </w:rPr>
              <w:t>, CS</w:t>
            </w: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1667798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AAEA5B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918E7C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B8085E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C9DA2C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75E4965E" w14:textId="77777777" w:rsidTr="00A8445A">
        <w:tc>
          <w:tcPr>
            <w:tcW w:w="540" w:type="dxa"/>
          </w:tcPr>
          <w:p w14:paraId="3838B0A1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030" w:type="dxa"/>
          </w:tcPr>
          <w:p w14:paraId="71DCE095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omen need to get information about progress of labor</w:t>
            </w:r>
          </w:p>
        </w:tc>
        <w:tc>
          <w:tcPr>
            <w:tcW w:w="900" w:type="dxa"/>
          </w:tcPr>
          <w:p w14:paraId="41A0BB0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E32C70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D0AB4E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ECA0B4E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8209AE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7BC8D4C7" w14:textId="77777777" w:rsidTr="00A8445A">
        <w:tc>
          <w:tcPr>
            <w:tcW w:w="540" w:type="dxa"/>
          </w:tcPr>
          <w:p w14:paraId="5D69824B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030" w:type="dxa"/>
          </w:tcPr>
          <w:p w14:paraId="33B851B0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All interventions should be performed with laboring woman’s informed consent.</w:t>
            </w:r>
          </w:p>
        </w:tc>
        <w:tc>
          <w:tcPr>
            <w:tcW w:w="900" w:type="dxa"/>
          </w:tcPr>
          <w:p w14:paraId="412289A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506C44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FA482A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7535169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10B145A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407B767B" w14:textId="77777777" w:rsidTr="00A8445A">
        <w:tc>
          <w:tcPr>
            <w:tcW w:w="540" w:type="dxa"/>
          </w:tcPr>
          <w:p w14:paraId="6297C556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030" w:type="dxa"/>
          </w:tcPr>
          <w:p w14:paraId="737A5592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 xml:space="preserve">There should be provision of 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>drug-free comfort and pain relief methods during labor</w:t>
            </w:r>
          </w:p>
        </w:tc>
        <w:tc>
          <w:tcPr>
            <w:tcW w:w="900" w:type="dxa"/>
          </w:tcPr>
          <w:p w14:paraId="3731C05E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AADB99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5B53E0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519758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4CBE6D7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7C9A2FC7" w14:textId="77777777" w:rsidTr="00A8445A">
        <w:tc>
          <w:tcPr>
            <w:tcW w:w="540" w:type="dxa"/>
          </w:tcPr>
          <w:p w14:paraId="5B7D2240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030" w:type="dxa"/>
          </w:tcPr>
          <w:p w14:paraId="6A97DBB9" w14:textId="1DD2B2CA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Care providers should pay attention to laboring </w:t>
            </w:r>
            <w:r w:rsidR="00441D9E" w:rsidRPr="00F25907">
              <w:rPr>
                <w:rFonts w:ascii="Times New Roman" w:hAnsi="Times New Roman" w:cs="Times New Roman"/>
                <w:color w:val="000000" w:themeColor="text1"/>
              </w:rPr>
              <w:t>women’s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 safety in providing care and interventions.</w:t>
            </w:r>
          </w:p>
        </w:tc>
        <w:tc>
          <w:tcPr>
            <w:tcW w:w="900" w:type="dxa"/>
          </w:tcPr>
          <w:p w14:paraId="5ED5265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22BD0A9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5F0B81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ED2216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2E57E28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27A73671" w14:textId="77777777" w:rsidTr="00A8445A">
        <w:tc>
          <w:tcPr>
            <w:tcW w:w="540" w:type="dxa"/>
          </w:tcPr>
          <w:p w14:paraId="4227E439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30" w:type="dxa"/>
          </w:tcPr>
          <w:p w14:paraId="0F6B2D29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Women should be encouraged to actively participate in their care.</w:t>
            </w:r>
          </w:p>
        </w:tc>
        <w:tc>
          <w:tcPr>
            <w:tcW w:w="900" w:type="dxa"/>
          </w:tcPr>
          <w:p w14:paraId="1DB0383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C686F6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D87178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29DECE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F9664D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0569D5AC" w14:textId="77777777" w:rsidTr="00A8445A">
        <w:tc>
          <w:tcPr>
            <w:tcW w:w="540" w:type="dxa"/>
          </w:tcPr>
          <w:p w14:paraId="54E05894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030" w:type="dxa"/>
          </w:tcPr>
          <w:p w14:paraId="3DB3033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serving dignity is preventing any mistreatments with laboring women.</w:t>
            </w:r>
          </w:p>
        </w:tc>
        <w:tc>
          <w:tcPr>
            <w:tcW w:w="900" w:type="dxa"/>
          </w:tcPr>
          <w:p w14:paraId="178EA8C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6ED8753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716D5B5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B56BAF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194EF71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78F0F9DF" w14:textId="77777777" w:rsidTr="00A8445A">
        <w:tc>
          <w:tcPr>
            <w:tcW w:w="540" w:type="dxa"/>
          </w:tcPr>
          <w:p w14:paraId="4836D052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030" w:type="dxa"/>
          </w:tcPr>
          <w:p w14:paraId="79E2B36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Care providers should keep </w:t>
            </w: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 xml:space="preserve">all 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>medical records of women confidential.</w:t>
            </w:r>
          </w:p>
        </w:tc>
        <w:tc>
          <w:tcPr>
            <w:tcW w:w="900" w:type="dxa"/>
          </w:tcPr>
          <w:p w14:paraId="0909598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6BD35B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3C1750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FB29FE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2AE048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5DF9416B" w14:textId="77777777" w:rsidTr="00A8445A">
        <w:tc>
          <w:tcPr>
            <w:tcW w:w="540" w:type="dxa"/>
          </w:tcPr>
          <w:p w14:paraId="4FAED4C0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030" w:type="dxa"/>
          </w:tcPr>
          <w:p w14:paraId="0124A39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Equal care should be provided to all women, regardless of their</w:t>
            </w: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 xml:space="preserve"> ethnicity,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 culture, religion, etc.</w:t>
            </w:r>
            <w:r w:rsidRPr="00F25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900" w:type="dxa"/>
          </w:tcPr>
          <w:p w14:paraId="75A4A98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908796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5277129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52D29EE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20AE68D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7FB5AC6B" w14:textId="77777777" w:rsidTr="00A8445A">
        <w:tc>
          <w:tcPr>
            <w:tcW w:w="540" w:type="dxa"/>
          </w:tcPr>
          <w:p w14:paraId="3E4F97FD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13 </w:t>
            </w:r>
          </w:p>
        </w:tc>
        <w:tc>
          <w:tcPr>
            <w:tcW w:w="6030" w:type="dxa"/>
          </w:tcPr>
          <w:p w14:paraId="0E8690E4" w14:textId="35216C2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Care providers should be continuously or timely </w:t>
            </w:r>
            <w:r w:rsidR="0051089B" w:rsidRPr="00F25907">
              <w:rPr>
                <w:rFonts w:ascii="Times New Roman" w:hAnsi="Times New Roman" w:cs="Times New Roman"/>
                <w:color w:val="000000" w:themeColor="text1"/>
              </w:rPr>
              <w:t>available</w:t>
            </w: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 xml:space="preserve"> during labor and delivery</w:t>
            </w:r>
            <w:r w:rsidRPr="00F2590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00" w:type="dxa"/>
          </w:tcPr>
          <w:p w14:paraId="5B713559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21186BD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0EE5FD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3DF863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012B931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58C95C4D" w14:textId="77777777" w:rsidTr="00A8445A">
        <w:tc>
          <w:tcPr>
            <w:tcW w:w="540" w:type="dxa"/>
          </w:tcPr>
          <w:p w14:paraId="77A47C61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030" w:type="dxa"/>
          </w:tcPr>
          <w:p w14:paraId="7C449630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It is often hard to keep a clean and calm environment for women during labour </w:t>
            </w:r>
          </w:p>
        </w:tc>
        <w:tc>
          <w:tcPr>
            <w:tcW w:w="900" w:type="dxa"/>
          </w:tcPr>
          <w:p w14:paraId="6E42A08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D14527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FABDAA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EF0CA9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699792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0BD803FF" w14:textId="77777777" w:rsidTr="00A8445A">
        <w:tc>
          <w:tcPr>
            <w:tcW w:w="540" w:type="dxa"/>
          </w:tcPr>
          <w:p w14:paraId="3FE6EA56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030" w:type="dxa"/>
          </w:tcPr>
          <w:p w14:paraId="18B8C275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 xml:space="preserve">Care providers should try to limit exposing a woman’s body when providing care.  </w:t>
            </w:r>
          </w:p>
        </w:tc>
        <w:tc>
          <w:tcPr>
            <w:tcW w:w="900" w:type="dxa"/>
          </w:tcPr>
          <w:p w14:paraId="0308B47C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000B27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5CA7823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336FB47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F6A4B4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1BCC6EE9" w14:textId="77777777" w:rsidTr="00A8445A">
        <w:tc>
          <w:tcPr>
            <w:tcW w:w="540" w:type="dxa"/>
          </w:tcPr>
          <w:p w14:paraId="791E0F7F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30" w:type="dxa"/>
          </w:tcPr>
          <w:p w14:paraId="11456E61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Care providers should support laboring woman to be in her desired birthing position.</w:t>
            </w:r>
          </w:p>
        </w:tc>
        <w:tc>
          <w:tcPr>
            <w:tcW w:w="900" w:type="dxa"/>
          </w:tcPr>
          <w:p w14:paraId="2FA840C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64CACFD6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3943D0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78F5174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6D8B8078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1CAA077F" w14:textId="77777777" w:rsidTr="00A8445A">
        <w:tc>
          <w:tcPr>
            <w:tcW w:w="540" w:type="dxa"/>
          </w:tcPr>
          <w:p w14:paraId="0CC7A91B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030" w:type="dxa"/>
          </w:tcPr>
          <w:p w14:paraId="62AF16B8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Care providers may beat the laboring woman if she does not cooperate.</w:t>
            </w:r>
          </w:p>
        </w:tc>
        <w:tc>
          <w:tcPr>
            <w:tcW w:w="900" w:type="dxa"/>
          </w:tcPr>
          <w:p w14:paraId="72078D99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26D010FB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728445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7ED20781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A76DA85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2DC44E55" w14:textId="77777777" w:rsidTr="00A8445A">
        <w:tc>
          <w:tcPr>
            <w:tcW w:w="540" w:type="dxa"/>
          </w:tcPr>
          <w:p w14:paraId="41EE4B2F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>18</w:t>
            </w:r>
          </w:p>
        </w:tc>
        <w:tc>
          <w:tcPr>
            <w:tcW w:w="6030" w:type="dxa"/>
          </w:tcPr>
          <w:p w14:paraId="6DC71ED1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/>
                <w:color w:val="000000" w:themeColor="text1"/>
              </w:rPr>
              <w:t>Care providers may shout at laboring woman if she does not cooperate.</w:t>
            </w:r>
          </w:p>
        </w:tc>
        <w:tc>
          <w:tcPr>
            <w:tcW w:w="900" w:type="dxa"/>
          </w:tcPr>
          <w:p w14:paraId="0AF6227A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F95613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0BE3120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B6F656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5B92E767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1AF0" w:rsidRPr="00F25907" w14:paraId="09C1B395" w14:textId="77777777" w:rsidTr="00A8445A">
        <w:tc>
          <w:tcPr>
            <w:tcW w:w="540" w:type="dxa"/>
          </w:tcPr>
          <w:p w14:paraId="5EFDECA4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907">
              <w:rPr>
                <w:rFonts w:ascii="Times New Roman" w:hAnsi="Times New Roman" w:cs="Times New Roman" w:hint="cs"/>
                <w:color w:val="000000" w:themeColor="text1"/>
              </w:rPr>
              <w:t>19</w:t>
            </w:r>
          </w:p>
        </w:tc>
        <w:tc>
          <w:tcPr>
            <w:tcW w:w="6030" w:type="dxa"/>
          </w:tcPr>
          <w:p w14:paraId="4E6C40A5" w14:textId="77777777" w:rsidR="00B31AF0" w:rsidRPr="00F25907" w:rsidRDefault="00B31AF0" w:rsidP="00A844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966">
              <w:rPr>
                <w:rFonts w:ascii="Times New Roman" w:eastAsiaTheme="minorHAnsi" w:hAnsi="Times New Roman" w:cs="Times New Roman"/>
                <w:color w:val="000000" w:themeColor="text1"/>
              </w:rPr>
              <w:t>Care providers should provide evidence-based and up-to-date childbirth care</w:t>
            </w:r>
          </w:p>
        </w:tc>
        <w:tc>
          <w:tcPr>
            <w:tcW w:w="900" w:type="dxa"/>
          </w:tcPr>
          <w:p w14:paraId="29F8D774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A6E4AFE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043FC18D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1CF0F872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</w:tcPr>
          <w:p w14:paraId="6377E60F" w14:textId="77777777" w:rsidR="00B31AF0" w:rsidRPr="00F25907" w:rsidRDefault="00B31AF0" w:rsidP="00A844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6712FE58" w14:textId="77777777" w:rsidR="00B31AF0" w:rsidRDefault="00B31AF0" w:rsidP="00B31AF0">
      <w:pPr>
        <w:rPr>
          <w:rFonts w:ascii="Times New Roman" w:hAnsi="Times New Roman" w:cs="Times New Roman"/>
          <w:color w:val="000000" w:themeColor="text1"/>
        </w:rPr>
      </w:pPr>
      <w:r w:rsidRPr="00F25907">
        <w:rPr>
          <w:rFonts w:ascii="Times New Roman" w:hAnsi="Times New Roman" w:cs="Times New Roman" w:hint="cs"/>
          <w:b/>
          <w:bCs/>
          <w:color w:val="000000" w:themeColor="text1"/>
        </w:rPr>
        <w:t>Note:</w:t>
      </w:r>
      <w:r w:rsidRPr="00F25907">
        <w:rPr>
          <w:rFonts w:ascii="Times New Roman" w:hAnsi="Times New Roman" w:cs="Times New Roman" w:hint="cs"/>
          <w:color w:val="000000" w:themeColor="text1"/>
        </w:rPr>
        <w:t xml:space="preserve"> SD= </w:t>
      </w:r>
      <w:r w:rsidRPr="00F25907">
        <w:rPr>
          <w:rFonts w:ascii="Times New Roman" w:hAnsi="Times New Roman" w:cs="Times New Roman"/>
          <w:color w:val="000000" w:themeColor="text1"/>
        </w:rPr>
        <w:t>Strongly disagree</w:t>
      </w:r>
      <w:r w:rsidRPr="00F25907">
        <w:rPr>
          <w:rFonts w:ascii="Times New Roman" w:hAnsi="Times New Roman" w:cs="Times New Roman" w:hint="cs"/>
          <w:color w:val="000000" w:themeColor="text1"/>
        </w:rPr>
        <w:t>, D=Disagree, N=Neutral, A=Agree, SA=Strongly agree</w:t>
      </w:r>
    </w:p>
    <w:p w14:paraId="5EB45E0B" w14:textId="77777777" w:rsidR="00B31AF0" w:rsidRDefault="00B31AF0" w:rsidP="00B31AF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1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8.75pt;height:12.75pt;visibility:visible;mso-wrap-style:square" o:bullet="t">
        <v:imagedata r:id="rId1" o:title=""/>
      </v:shape>
    </w:pict>
  </w:numPicBullet>
  <w:abstractNum w:abstractNumId="0" w15:restartNumberingAfterBreak="0">
    <w:nsid w:val="13112DFD"/>
    <w:multiLevelType w:val="hybridMultilevel"/>
    <w:tmpl w:val="13868430"/>
    <w:lvl w:ilvl="0" w:tplc="BF28D6C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96CB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A6C92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8FEF0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7438C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BE96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78FA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3893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A1270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94636BA"/>
    <w:multiLevelType w:val="hybridMultilevel"/>
    <w:tmpl w:val="0936A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A16DC"/>
    <w:multiLevelType w:val="hybridMultilevel"/>
    <w:tmpl w:val="505E93AA"/>
    <w:lvl w:ilvl="0" w:tplc="74F0AD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0C3A49"/>
    <w:multiLevelType w:val="hybridMultilevel"/>
    <w:tmpl w:val="331E57B4"/>
    <w:lvl w:ilvl="0" w:tplc="EDBCE9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A7E228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6618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C26B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C5293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58037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3CD3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CA25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BA823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73417393">
    <w:abstractNumId w:val="1"/>
  </w:num>
  <w:num w:numId="2" w16cid:durableId="60954152">
    <w:abstractNumId w:val="3"/>
  </w:num>
  <w:num w:numId="3" w16cid:durableId="1314525219">
    <w:abstractNumId w:val="0"/>
  </w:num>
  <w:num w:numId="4" w16cid:durableId="205872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A7"/>
    <w:rsid w:val="000C578E"/>
    <w:rsid w:val="001207F4"/>
    <w:rsid w:val="002B5538"/>
    <w:rsid w:val="002C5DA6"/>
    <w:rsid w:val="00346A4C"/>
    <w:rsid w:val="0040307E"/>
    <w:rsid w:val="00441D9E"/>
    <w:rsid w:val="004734A7"/>
    <w:rsid w:val="0051089B"/>
    <w:rsid w:val="00546466"/>
    <w:rsid w:val="00571019"/>
    <w:rsid w:val="005B021B"/>
    <w:rsid w:val="005D4447"/>
    <w:rsid w:val="008A25A8"/>
    <w:rsid w:val="00AF1EF4"/>
    <w:rsid w:val="00B31AF0"/>
    <w:rsid w:val="00BE02D5"/>
    <w:rsid w:val="00EF2C99"/>
    <w:rsid w:val="00F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5416C3"/>
  <w15:chartTrackingRefBased/>
  <w15:docId w15:val="{D9C29E4C-8441-4623-9A5F-9CC4571D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4A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3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4A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4A7"/>
  </w:style>
  <w:style w:type="table" w:styleId="TableGrid">
    <w:name w:val="Table Grid"/>
    <w:basedOn w:val="TableNormal"/>
    <w:uiPriority w:val="39"/>
    <w:rsid w:val="00B31AF0"/>
    <w:pPr>
      <w:spacing w:after="0" w:line="240" w:lineRule="auto"/>
    </w:pPr>
    <w:rPr>
      <w:rFonts w:eastAsiaTheme="minorEastAsia"/>
      <w:kern w:val="0"/>
      <w:szCs w:val="20"/>
      <w:lang w:bidi="ne-N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i</dc:creator>
  <cp:keywords/>
  <dc:description/>
  <cp:lastModifiedBy>Author</cp:lastModifiedBy>
  <cp:revision>8</cp:revision>
  <dcterms:created xsi:type="dcterms:W3CDTF">2025-09-19T05:39:00Z</dcterms:created>
  <dcterms:modified xsi:type="dcterms:W3CDTF">2025-09-19T05:46:00Z</dcterms:modified>
</cp:coreProperties>
</file>